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918AC5" w14:textId="50EB4BCA" w:rsidR="002C51B7" w:rsidRPr="002C51B7" w:rsidRDefault="002C51B7" w:rsidP="002C51B7">
      <w:pPr>
        <w:jc w:val="left"/>
        <w:rPr>
          <w:rFonts w:ascii="Times New Roman" w:eastAsia="等线 Light" w:hAnsi="Times New Roman" w:cs="Times New Roman"/>
          <w:sz w:val="22"/>
        </w:rPr>
      </w:pPr>
      <w:r w:rsidRPr="002C51B7">
        <w:rPr>
          <w:rFonts w:ascii="Times New Roman" w:eastAsia="等线 Light" w:hAnsi="Times New Roman" w:cs="Times New Roman"/>
          <w:b/>
          <w:sz w:val="22"/>
        </w:rPr>
        <w:t>Table S</w:t>
      </w:r>
      <w:r w:rsidR="00C860BC">
        <w:rPr>
          <w:rFonts w:ascii="Times New Roman" w:eastAsia="等线 Light" w:hAnsi="Times New Roman" w:cs="Times New Roman"/>
          <w:b/>
          <w:sz w:val="22"/>
        </w:rPr>
        <w:t>4</w:t>
      </w:r>
      <w:r w:rsidRPr="002C51B7">
        <w:rPr>
          <w:rFonts w:ascii="Times New Roman" w:eastAsia="等线 Light" w:hAnsi="Times New Roman" w:cs="Times New Roman"/>
          <w:b/>
          <w:sz w:val="22"/>
        </w:rPr>
        <w:t>.</w:t>
      </w:r>
      <w:r w:rsidRPr="002C51B7">
        <w:rPr>
          <w:rFonts w:ascii="Times New Roman" w:eastAsia="等线 Light" w:hAnsi="Times New Roman" w:cs="Times New Roman"/>
          <w:sz w:val="22"/>
        </w:rPr>
        <w:t xml:space="preserve"> </w:t>
      </w:r>
      <w:r w:rsidR="00A8393E" w:rsidRPr="00A8393E">
        <w:rPr>
          <w:rFonts w:ascii="Times New Roman" w:eastAsia="等线 Light" w:hAnsi="Times New Roman" w:cs="Times New Roman"/>
          <w:sz w:val="22"/>
        </w:rPr>
        <w:t xml:space="preserve">Contribution of each factor to income-related inequalities in </w:t>
      </w:r>
      <w:r w:rsidR="00065BAC">
        <w:rPr>
          <w:rFonts w:ascii="Times New Roman" w:eastAsia="等线 Light" w:hAnsi="Times New Roman" w:cs="Times New Roman"/>
          <w:sz w:val="22"/>
        </w:rPr>
        <w:t>i</w:t>
      </w:r>
      <w:r w:rsidR="00065BAC" w:rsidRPr="00065BAC">
        <w:rPr>
          <w:rFonts w:ascii="Times New Roman" w:eastAsia="等线 Light" w:hAnsi="Times New Roman" w:cs="Times New Roman"/>
          <w:sz w:val="22"/>
        </w:rPr>
        <w:t xml:space="preserve">ll SRH </w:t>
      </w:r>
      <w:r w:rsidR="00A8393E" w:rsidRPr="00A8393E">
        <w:rPr>
          <w:rFonts w:ascii="Times New Roman" w:eastAsia="等线 Light" w:hAnsi="Times New Roman" w:cs="Times New Roman"/>
          <w:sz w:val="22"/>
        </w:rPr>
        <w:t xml:space="preserve">health by </w:t>
      </w:r>
      <w:r w:rsidR="00A8393E">
        <w:rPr>
          <w:rFonts w:ascii="Times New Roman" w:eastAsia="等线 Light" w:hAnsi="Times New Roman" w:cs="Times New Roman"/>
          <w:sz w:val="22"/>
        </w:rPr>
        <w:t>different p</w:t>
      </w:r>
      <w:r w:rsidR="00A8393E" w:rsidRPr="00A8393E">
        <w:rPr>
          <w:rFonts w:ascii="Times New Roman" w:eastAsia="等线 Light" w:hAnsi="Times New Roman" w:cs="Times New Roman"/>
          <w:sz w:val="22"/>
        </w:rPr>
        <w:t>andemic severity in the province of residence, the 2020 China COVID-19 survey</w:t>
      </w:r>
    </w:p>
    <w:tbl>
      <w:tblPr>
        <w:tblStyle w:val="a3"/>
        <w:tblW w:w="9374" w:type="dxa"/>
        <w:jc w:val="center"/>
        <w:tblLook w:val="04A0" w:firstRow="1" w:lastRow="0" w:firstColumn="1" w:lastColumn="0" w:noHBand="0" w:noVBand="1"/>
      </w:tblPr>
      <w:tblGrid>
        <w:gridCol w:w="2990"/>
        <w:gridCol w:w="1133"/>
        <w:gridCol w:w="854"/>
        <w:gridCol w:w="1286"/>
        <w:gridCol w:w="981"/>
        <w:gridCol w:w="851"/>
        <w:gridCol w:w="1279"/>
      </w:tblGrid>
      <w:tr w:rsidR="003A54EA" w:rsidRPr="003A54EA" w14:paraId="355BD334" w14:textId="77777777" w:rsidTr="006D0D92">
        <w:trPr>
          <w:trHeight w:val="239"/>
          <w:jc w:val="center"/>
        </w:trPr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80A94" w14:textId="77777777" w:rsidR="00A8393E" w:rsidRPr="003A54EA" w:rsidRDefault="00A8393E" w:rsidP="00AD12B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Variables </w:t>
            </w:r>
          </w:p>
        </w:tc>
        <w:tc>
          <w:tcPr>
            <w:tcW w:w="32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AB6CA" w14:textId="70C5853D" w:rsidR="00A8393E" w:rsidRPr="003A54EA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Level </w:t>
            </w:r>
            <w:r w:rsidR="0027115A"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>I</w:t>
            </w: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pandemic severity</w:t>
            </w:r>
            <w:r w:rsidR="003A54EA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3A54EA">
              <w:rPr>
                <w:rFonts w:ascii="Times New Roman" w:eastAsia="等线 Light" w:hAnsi="Times New Roman" w:cs="Times New Roman"/>
                <w:sz w:val="18"/>
                <w:szCs w:val="18"/>
              </w:rPr>
              <w:t>residence</w:t>
            </w:r>
            <w:r w:rsidRPr="003A54EA">
              <w:rPr>
                <w:rFonts w:ascii="Times New Roman" w:eastAsia="等线 Light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35A4C" w14:textId="496A3459" w:rsidR="00A8393E" w:rsidRPr="003A54EA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bookmarkStart w:id="0" w:name="OLE_LINK11"/>
            <w:bookmarkStart w:id="1" w:name="OLE_LINK12"/>
            <w:r w:rsidRPr="003A54EA">
              <w:rPr>
                <w:rFonts w:ascii="Times New Roman" w:eastAsiaTheme="majorHAnsi" w:hAnsi="Times New Roman" w:cs="Times New Roman"/>
                <w:sz w:val="18"/>
                <w:szCs w:val="18"/>
              </w:rPr>
              <w:t xml:space="preserve">Level </w:t>
            </w:r>
            <w:r w:rsidR="0027115A" w:rsidRPr="003A54EA">
              <w:rPr>
                <w:rFonts w:ascii="Times New Roman" w:eastAsiaTheme="majorHAnsi" w:hAnsi="Times New Roman" w:cs="Times New Roman"/>
                <w:sz w:val="18"/>
                <w:szCs w:val="18"/>
              </w:rPr>
              <w:t>II</w:t>
            </w:r>
            <w:r w:rsidRPr="003A54EA">
              <w:rPr>
                <w:rFonts w:ascii="Times New Roman" w:eastAsiaTheme="majorHAnsi" w:hAnsi="Times New Roman" w:cs="Times New Roman"/>
                <w:sz w:val="18"/>
                <w:szCs w:val="18"/>
              </w:rPr>
              <w:t xml:space="preserve"> pandemic severity</w:t>
            </w:r>
            <w:bookmarkEnd w:id="0"/>
            <w:bookmarkEnd w:id="1"/>
            <w:r w:rsidR="003A54EA">
              <w:rPr>
                <w:rFonts w:ascii="Times New Roman" w:eastAsiaTheme="majorHAns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3A54EA">
              <w:rPr>
                <w:rFonts w:ascii="Times New Roman" w:eastAsiaTheme="majorHAnsi" w:hAnsi="Times New Roman" w:cs="Times New Roman"/>
                <w:sz w:val="18"/>
                <w:szCs w:val="18"/>
              </w:rPr>
              <w:t>residence</w:t>
            </w:r>
            <w:r w:rsidRPr="003A54EA">
              <w:rPr>
                <w:rFonts w:ascii="Times New Roman" w:eastAsiaTheme="majorHAnsi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A54EA" w:rsidRPr="003A54EA" w14:paraId="5A11F9F7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23135" w14:textId="77777777" w:rsidR="00A8393E" w:rsidRPr="003A54EA" w:rsidRDefault="00A8393E" w:rsidP="00AD12B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68464" w14:textId="77777777" w:rsidR="00A8393E" w:rsidRPr="003A54EA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>Coef.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1A468" w14:textId="77777777" w:rsidR="00A8393E" w:rsidRPr="003A54EA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proofErr w:type="spellStart"/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>CI</w:t>
            </w:r>
            <w:r w:rsidRPr="003A54EA">
              <w:rPr>
                <w:rFonts w:ascii="Times New Roman" w:eastAsia="等线 Light" w:hAnsi="Times New Roman" w:cs="Times New Roman"/>
                <w:sz w:val="18"/>
                <w:szCs w:val="18"/>
                <w:vertAlign w:val="subscript"/>
              </w:rPr>
              <w:t>k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CE679" w14:textId="39D11EC4" w:rsidR="00A8393E" w:rsidRPr="003A54EA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proofErr w:type="spellStart"/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>Contribution</w:t>
            </w:r>
            <w:r w:rsidRPr="003A54EA">
              <w:rPr>
                <w:rFonts w:ascii="Times New Roman" w:eastAsia="等线 Light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28EBE" w14:textId="77777777" w:rsidR="00A8393E" w:rsidRPr="003A54EA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>Coef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AE03F" w14:textId="77777777" w:rsidR="00A8393E" w:rsidRPr="003A54EA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proofErr w:type="spellStart"/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>CI</w:t>
            </w:r>
            <w:r w:rsidRPr="003A54EA">
              <w:rPr>
                <w:rFonts w:ascii="Times New Roman" w:eastAsia="等线 Light" w:hAnsi="Times New Roman" w:cs="Times New Roman"/>
                <w:sz w:val="18"/>
                <w:szCs w:val="18"/>
                <w:vertAlign w:val="subscript"/>
              </w:rPr>
              <w:t>k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C9A6D5" w14:textId="6776E312" w:rsidR="00A8393E" w:rsidRPr="003A54EA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proofErr w:type="spellStart"/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>Contribution</w:t>
            </w:r>
            <w:r w:rsidRPr="003A54EA">
              <w:rPr>
                <w:rFonts w:ascii="Times New Roman" w:eastAsia="等线 Light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3A54EA" w:rsidRPr="003A54EA" w14:paraId="2616E28A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F6898" w14:textId="77777777" w:rsidR="00A8393E" w:rsidRPr="003A54EA" w:rsidRDefault="00A8393E" w:rsidP="00AD12B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  <w:t xml:space="preserve">Demographics 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C96B1" w14:textId="77777777" w:rsidR="00A8393E" w:rsidRPr="003A54EA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DC75C" w14:textId="77777777" w:rsidR="00A8393E" w:rsidRPr="003A54EA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60410" w14:textId="77777777" w:rsidR="00A8393E" w:rsidRPr="003A54EA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6CC60" w14:textId="77777777" w:rsidR="00A8393E" w:rsidRPr="003A54EA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B74BD" w14:textId="77777777" w:rsidR="00A8393E" w:rsidRPr="003A54EA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A45DD" w14:textId="77777777" w:rsidR="00A8393E" w:rsidRPr="003A54EA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3A54EA" w:rsidRPr="003A54EA" w14:paraId="7A0F4E61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143C28" w14:textId="1A611BEB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4899F" w14:textId="7AD79E62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0449</w:t>
            </w:r>
            <w:r w:rsidR="004F4B0F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</w:t>
            </w: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0705B" w14:textId="58AECD69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62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3137F" w14:textId="4E5EBD6F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2.6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FD112" w14:textId="0520F08C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0526</w:t>
            </w:r>
            <w:r w:rsidR="00C561B8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46287" w14:textId="6FD7477A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015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4975B" w14:textId="0036330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14%</w:t>
            </w:r>
          </w:p>
        </w:tc>
      </w:tr>
      <w:tr w:rsidR="003A54EA" w:rsidRPr="003A54EA" w14:paraId="5B7837AB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D84E6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>Age (in years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0514E" w14:textId="1473199B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0.0056</w:t>
            </w:r>
            <w:r w:rsidR="004F4B0F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10CC" w14:textId="56F9B7C6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53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D5ECA" w14:textId="54DCCE3E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6.4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4ED0" w14:textId="53782FD3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0.0043</w:t>
            </w:r>
            <w:r w:rsidR="00C561B8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5CD3" w14:textId="5274AF4A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62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BEDA2" w14:textId="342BE33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3.44%</w:t>
            </w:r>
          </w:p>
        </w:tc>
      </w:tr>
      <w:tr w:rsidR="003A54EA" w:rsidRPr="003A54EA" w14:paraId="04E98FF0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00745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  <w:t>Socioeconomic status (SES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39445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BE95D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48DDF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36BDE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E04E8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F096E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3A54EA" w:rsidRPr="003A54EA" w14:paraId="7738EEA9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3AEE6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Education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976B0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AFC34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A2E8E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8EB5B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9DFDF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E3160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3A54EA" w:rsidRPr="003A54EA" w14:paraId="32CFFBA7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8D1D6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Middle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6F61A" w14:textId="02A9BE21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60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C2AD9" w14:textId="79219040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31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93C9" w14:textId="16CB871A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14.3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4E67" w14:textId="6CAD474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0.0816</w:t>
            </w:r>
            <w:r w:rsidR="002B5921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</w:t>
            </w: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8AB9" w14:textId="77BD9A2C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4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DC15" w14:textId="4D012353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4.73%</w:t>
            </w:r>
          </w:p>
        </w:tc>
      </w:tr>
      <w:tr w:rsidR="003A54EA" w:rsidRPr="003A54EA" w14:paraId="0CFB4222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61054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High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5E7A" w14:textId="74682533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0.2179</w:t>
            </w:r>
            <w:r w:rsidR="004F4B0F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40D1" w14:textId="207B1279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204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96B3D" w14:textId="49113CF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19.4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3F0C8" w14:textId="4E946900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0.1268</w:t>
            </w:r>
            <w:r w:rsidR="002B5921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F887" w14:textId="3E6084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270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34501" w14:textId="1CB1F06F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7.69%</w:t>
            </w:r>
          </w:p>
        </w:tc>
      </w:tr>
      <w:tr w:rsidR="003A54EA" w:rsidRPr="003A54EA" w14:paraId="5A7EA01C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4D51D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>Employment statu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08D4F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9C606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EA21B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DBC0D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41B2F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3B975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3A54EA" w:rsidRPr="003A54EA" w14:paraId="0F67391E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12D82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Employed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BBE2C" w14:textId="653C0282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0936</w:t>
            </w:r>
            <w:r w:rsidR="004F4B0F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</w:t>
            </w: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980A" w14:textId="58C7DE39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551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B3B7" w14:textId="3FB9AE03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24.4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4586" w14:textId="7394BEB4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0384</w:t>
            </w:r>
            <w:r w:rsidR="002B5921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</w:t>
            </w: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21E9" w14:textId="3742FF8D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50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C7A0" w14:textId="457399DA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3.73%</w:t>
            </w:r>
          </w:p>
        </w:tc>
      </w:tr>
      <w:tr w:rsidR="003A54EA" w:rsidRPr="003A54EA" w14:paraId="0389ED36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6EE45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Student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93A6" w14:textId="0BEF5ABD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1096</w:t>
            </w:r>
            <w:r w:rsidR="004F4B0F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2530" w14:textId="039859C9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1517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F9321" w14:textId="58281AA8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25.7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3A05" w14:textId="2B9A832E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AB446" w14:textId="1D8671FA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198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2AED4" w14:textId="428F22A2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1.07%</w:t>
            </w:r>
          </w:p>
        </w:tc>
      </w:tr>
      <w:tr w:rsidR="003A54EA" w:rsidRPr="003A54EA" w14:paraId="5E98B7E9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DDD33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Retired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BCA49" w14:textId="49371996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41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4DC6" w14:textId="0A188EB3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1074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09D7D" w14:textId="59DDC32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66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6A84B" w14:textId="68707796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FDAB" w14:textId="2FFEB3F6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748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A5A57" w14:textId="4541BC98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16%</w:t>
            </w:r>
          </w:p>
        </w:tc>
      </w:tr>
      <w:tr w:rsidR="003A54EA" w:rsidRPr="003A54EA" w14:paraId="33A7DC1F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44C99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Marital status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B5317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F5419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A2C82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A4082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9876F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D5663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3A54EA" w:rsidRPr="003A54EA" w14:paraId="44474AB1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46807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Married/cohabiting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7BB6C" w14:textId="1E094EC1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0568</w:t>
            </w:r>
            <w:r w:rsidR="004F4B0F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DE0C6" w14:textId="544CCBC1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814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CACC" w14:textId="7B75CD9D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18.5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B6CC" w14:textId="2C64F840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0451</w:t>
            </w:r>
            <w:r w:rsidR="002B5921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7CE9" w14:textId="20594C7E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462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5D774" w14:textId="6FEFCBDB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5.96%</w:t>
            </w:r>
          </w:p>
        </w:tc>
      </w:tr>
      <w:tr w:rsidR="003A54EA" w:rsidRPr="003A54EA" w14:paraId="5F724C57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94210" w14:textId="77777777" w:rsidR="003A54EA" w:rsidRPr="003A54EA" w:rsidRDefault="003A54EA" w:rsidP="003A54EA">
            <w:pPr>
              <w:spacing w:line="220" w:lineRule="exact"/>
              <w:ind w:rightChars="-50" w:right="-105" w:firstLineChars="50" w:firstLine="90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>Divorced/separated/widow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50E1" w14:textId="69561919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58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3A553" w14:textId="036A5A74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969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A35F9" w14:textId="3B36B8C5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6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55C9C" w14:textId="0CAF925E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6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ADA1" w14:textId="2FF132E0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882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D4FA" w14:textId="281FE46B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46%</w:t>
            </w:r>
          </w:p>
        </w:tc>
      </w:tr>
      <w:tr w:rsidR="003A54EA" w:rsidRPr="003A54EA" w14:paraId="3020610B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7976C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Residence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8E0B3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12465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E09B6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76ED9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44BAE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82BAD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3A54EA" w:rsidRPr="003A54EA" w14:paraId="4BEA7097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7AAA0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Town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AED8" w14:textId="5462B68F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0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4B77" w14:textId="47956DE1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378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CFA81" w14:textId="70D951E6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2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24BD" w14:textId="6EAA4631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6CDB" w14:textId="626918CC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396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F3B0" w14:textId="62BC01E3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0.40%</w:t>
            </w:r>
          </w:p>
        </w:tc>
      </w:tr>
      <w:tr w:rsidR="003A54EA" w:rsidRPr="003A54EA" w14:paraId="29B9ABBC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E3FE5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City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3BBC" w14:textId="79F93D30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40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8BC4" w14:textId="3AE6DDE4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425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4AA69" w14:textId="7D1EAAA8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7.2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A2735" w14:textId="4A755F63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1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EE46A" w14:textId="336D60E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42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D7260" w14:textId="04FC2804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1.17%</w:t>
            </w:r>
          </w:p>
        </w:tc>
      </w:tr>
      <w:tr w:rsidR="003A54EA" w:rsidRPr="003A54EA" w14:paraId="3293D51F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E237D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>Per capita household income last year (continuous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4443B" w14:textId="5B942463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0003</w:t>
            </w:r>
            <w:r w:rsidR="003A449F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</w:t>
            </w: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A72C3" w14:textId="0711C3E3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676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168E5" w14:textId="59967E33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53.5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21307" w14:textId="389488A4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0004</w:t>
            </w:r>
            <w:r w:rsidR="002B5921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0B482" w14:textId="4479E5B0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356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9A535" w14:textId="5371A466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66.82%</w:t>
            </w:r>
          </w:p>
        </w:tc>
      </w:tr>
      <w:tr w:rsidR="003A54EA" w:rsidRPr="003A54EA" w14:paraId="3C2C9966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36BB5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i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  <w:t>Chronic diseases (numbers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7E1F5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460BB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F888C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65FEB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A73EA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DC509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3A54EA" w:rsidRPr="003A54EA" w14:paraId="6BCFC002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5C190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6D2D" w14:textId="660F5BDF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0.0735</w:t>
            </w:r>
            <w:r w:rsidR="003A449F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C5C93" w14:textId="103F909B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731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82561" w14:textId="72FC1E76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3.3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DA00" w14:textId="354AC9CE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0.1275</w:t>
            </w:r>
            <w:r w:rsidR="002B5921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EAB8" w14:textId="67A625F6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016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81F1" w14:textId="6AD1FD8E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0.09%</w:t>
            </w:r>
          </w:p>
        </w:tc>
      </w:tr>
      <w:tr w:rsidR="003A54EA" w:rsidRPr="003A54EA" w14:paraId="1D2D0E9E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5F52E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BA148" w14:textId="7518982C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0.06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0A25" w14:textId="6E27BC76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164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EFC1" w14:textId="4D03FF69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1.9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8F70" w14:textId="112CAF9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0.0871</w:t>
            </w:r>
            <w:r w:rsidR="002B5921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98ABC" w14:textId="08C0C97E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562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4056" w14:textId="34E03D94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3.58%</w:t>
            </w:r>
          </w:p>
        </w:tc>
      </w:tr>
      <w:tr w:rsidR="003A54EA" w:rsidRPr="003A54EA" w14:paraId="165B41EF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68209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78DC6" w14:textId="2AA8A42E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69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6E476" w14:textId="1884466E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027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73C56" w14:textId="5E5855E2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4.0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2954B" w14:textId="435B6F43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0.0460</w:t>
            </w:r>
            <w:r w:rsidR="002B5921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</w:t>
            </w: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4739" w14:textId="4E53F33C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93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1B9E" w14:textId="3DA1A040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1.96%</w:t>
            </w:r>
          </w:p>
        </w:tc>
      </w:tr>
      <w:tr w:rsidR="003A54EA" w:rsidRPr="003A54EA" w14:paraId="709F9464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D33A0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i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  <w:t>Lifestyl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25832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E2C30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205DA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762EB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AD2B3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1E448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3A54EA" w:rsidRPr="003A54EA" w14:paraId="0AF7B32D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CB272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b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Alcohol drinking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68B77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13C15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AC206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25C8F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5C7DF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17B66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3A54EA" w:rsidRPr="003A54EA" w14:paraId="6B2D72A4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184E3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Ex-drinker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EA7F" w14:textId="39CB2ABC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22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7E63A" w14:textId="6B9F3ED5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812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FB9E" w14:textId="20803AF0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1.24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C86E2" w14:textId="6F3594FA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6591" w14:textId="785D58BA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152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840DF" w14:textId="5B54EFEF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0.07%</w:t>
            </w:r>
          </w:p>
        </w:tc>
      </w:tr>
      <w:tr w:rsidR="003A54EA" w:rsidRPr="003A54EA" w14:paraId="2E76C0AE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3F04B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Currently drinker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64AAE" w14:textId="41697AA9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08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E276" w14:textId="73B4C5E2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88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B75E7" w14:textId="2F132371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0.1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6D8C2" w14:textId="3AD5E1A5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0.0218</w:t>
            </w:r>
            <w:r w:rsidR="002B5921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69360" w14:textId="1CBE9FEC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456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077F6" w14:textId="74040875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92%</w:t>
            </w:r>
          </w:p>
        </w:tc>
      </w:tr>
      <w:tr w:rsidR="003A54EA" w:rsidRPr="003A54EA" w14:paraId="3AC57764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AA26A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Smoking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56FC3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D489B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74810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45AE9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09954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E896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3A54EA" w:rsidRPr="003A54EA" w14:paraId="59E0438D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21A4F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Ex-smok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2084" w14:textId="6062F68D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26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3D4C" w14:textId="361D1B91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322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0622E" w14:textId="136EAC70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1.8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42D2" w14:textId="3BFE3BD8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0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5066" w14:textId="0D300102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272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3849" w14:textId="036E04F1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0.02%</w:t>
            </w:r>
          </w:p>
        </w:tc>
      </w:tr>
      <w:tr w:rsidR="003A54EA" w:rsidRPr="003A54EA" w14:paraId="4FBBA8B9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C5BCE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Currently smoker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B0AD" w14:textId="3B658619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0882</w:t>
            </w:r>
            <w:r w:rsidR="003A449F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913A" w14:textId="38ECFF8E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623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1046" w14:textId="1E8586C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5.72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1BBB" w14:textId="026325FB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2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5A7A8" w14:textId="65FC53EA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097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D9FE3" w14:textId="1EDD6978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1.71%</w:t>
            </w:r>
          </w:p>
        </w:tc>
      </w:tr>
      <w:tr w:rsidR="003A54EA" w:rsidRPr="003A54EA" w14:paraId="5BD0BBD5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49234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>Knowledge of Dietary Pagod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9BC4A" w14:textId="629875B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0612</w:t>
            </w:r>
            <w:r w:rsidR="003A449F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95632" w14:textId="71A6A7F1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060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CAAFB" w14:textId="52CAA870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1.8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851D2" w14:textId="3A3E514E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0292</w:t>
            </w:r>
            <w:r w:rsidR="002B5921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7E20B" w14:textId="66F3E71B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99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AA64" w14:textId="111D7394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0.85%</w:t>
            </w:r>
          </w:p>
        </w:tc>
      </w:tr>
      <w:tr w:rsidR="003A54EA" w:rsidRPr="003A54EA" w14:paraId="5F6FA3DC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2BDCE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>Have medical insuranc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88976" w14:textId="578599AE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037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E5700" w14:textId="21AA85EF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30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5A63" w14:textId="53D17ACC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0.6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7B6D" w14:textId="36F27E8A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1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015B" w14:textId="370C6B88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047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0C418" w14:textId="20B7F27B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30%</w:t>
            </w:r>
          </w:p>
        </w:tc>
      </w:tr>
      <w:tr w:rsidR="003A54EA" w:rsidRPr="003A54EA" w14:paraId="303484C7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4A6C0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i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  <w:t>COVID-19 related variabl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E173F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EC3B2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66E83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A722E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B1957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7F525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3A54EA" w:rsidRPr="003A54EA" w14:paraId="0E2A4903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69557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b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Losing job due to COVID-19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1CA5" w14:textId="23BA1C35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3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3D14F" w14:textId="420CA6F9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96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CF11" w14:textId="6AF34776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69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19351" w14:textId="1DACDCF1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0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D89F4" w14:textId="1C4DE436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292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23579" w14:textId="2214E098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0.37%</w:t>
            </w:r>
          </w:p>
        </w:tc>
      </w:tr>
      <w:tr w:rsidR="003A54EA" w:rsidRPr="003A54EA" w14:paraId="6A18CBB0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FBADB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>Self-reported family member COVID-19 infec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010F7" w14:textId="51D79BEC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1787</w:t>
            </w:r>
            <w:r w:rsidR="003A449F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7B06B" w14:textId="7D629240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874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7C6CD" w14:textId="0DB737A8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5.23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2565A" w14:textId="03C1F96D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1400</w:t>
            </w:r>
            <w:r w:rsidR="002B5921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79727" w14:textId="5E2AEE2A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692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EB8EA" w14:textId="073E0C9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9.88%</w:t>
            </w:r>
          </w:p>
        </w:tc>
      </w:tr>
      <w:tr w:rsidR="003A54EA" w:rsidRPr="003A54EA" w14:paraId="4B47530A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B013E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>Experiencing food shortage during COVID-19 lockdow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B8D59" w14:textId="5CAF72E5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019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A89C5" w14:textId="70454F68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56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3F666" w14:textId="27EE4388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1.65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08ADC" w14:textId="60F82551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BF1AB" w14:textId="7F9135D9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691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2D521" w14:textId="273FA6F5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1.48%</w:t>
            </w:r>
          </w:p>
        </w:tc>
      </w:tr>
      <w:tr w:rsidR="003A54EA" w:rsidRPr="003A54EA" w14:paraId="69764F91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990CF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>Experiencing medication shortage during COVID-19 lockdow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51770" w14:textId="4F389185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28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0ED0B" w14:textId="72B07D0D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16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2922A" w14:textId="1F94992E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11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E46EC" w14:textId="2ABC8054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0.0299</w:t>
            </w:r>
            <w:r w:rsidR="002B5921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3BAA2" w14:textId="25874CDD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541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B85BB" w14:textId="7FED97F3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2.01%</w:t>
            </w:r>
          </w:p>
        </w:tc>
      </w:tr>
      <w:tr w:rsidR="003A54EA" w:rsidRPr="003A54EA" w14:paraId="44F54C29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75872" w14:textId="7777777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>Engaging in any physical activity/exercise during COVID-19 lockdow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90766" w14:textId="59F9BC08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-0.1682</w:t>
            </w:r>
            <w:r w:rsidR="003A449F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3A54EA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DA2CF" w14:textId="417F9AC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0.0355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B8F00" w14:textId="01AE18C0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5.20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9EEDB" w14:textId="4D55003A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-0.1548</w:t>
            </w:r>
            <w:r w:rsidR="002B5921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3A54EA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D4211" w14:textId="56960A3A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0.0423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C5F6B" w14:textId="51E9F30E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6.70%</w:t>
            </w:r>
          </w:p>
        </w:tc>
      </w:tr>
      <w:tr w:rsidR="003A54EA" w:rsidRPr="003A54EA" w14:paraId="48D771BE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C540" w14:textId="6CBFFA45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C82585">
              <w:rPr>
                <w:rFonts w:ascii="Times New Roman" w:eastAsiaTheme="majorHAnsi" w:hAnsi="Times New Roman" w:cs="Times New Roman"/>
                <w:sz w:val="18"/>
                <w:szCs w:val="18"/>
              </w:rPr>
              <w:t>Level 2 pandemic severity</w:t>
            </w: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 xml:space="preserve"> residenc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504A4" w14:textId="5112D171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0521</w:t>
            </w:r>
            <w:r w:rsidR="003A449F"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FB9A1" w14:textId="57618B40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464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13C38" w14:textId="0EF838B9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7.4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FE4F2" w14:textId="1156A1BB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EDF06" w14:textId="0063D7B3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EAB1F" w14:textId="163B6A25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3A54EA" w:rsidRPr="003A54EA" w14:paraId="677F179F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BA75" w14:textId="5DA9CEF7" w:rsidR="003A54EA" w:rsidRPr="003A54EA" w:rsidRDefault="003A54EA" w:rsidP="003A54EA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C82585">
              <w:rPr>
                <w:rFonts w:ascii="Times New Roman" w:eastAsiaTheme="majorHAnsi" w:hAnsi="Times New Roman" w:cs="Times New Roman"/>
                <w:sz w:val="18"/>
                <w:szCs w:val="18"/>
              </w:rPr>
              <w:t>Level 3 pandemic severity</w:t>
            </w: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 xml:space="preserve"> residenc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B1DEF" w14:textId="3F31C3CC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35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80C40" w14:textId="5427F09D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545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AD675" w14:textId="63A4C2CF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5.97%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21853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C0F7B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AA7AA" w14:textId="77777777" w:rsidR="003A54EA" w:rsidRPr="003A54EA" w:rsidRDefault="003A54EA" w:rsidP="003A54EA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C24EB4" w:rsidRPr="003A54EA" w14:paraId="58CD17D2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B9F86" w14:textId="05CB1AC7" w:rsidR="00C24EB4" w:rsidRPr="00C82585" w:rsidRDefault="00C24EB4" w:rsidP="00C24EB4">
            <w:pPr>
              <w:spacing w:line="220" w:lineRule="exact"/>
              <w:ind w:rightChars="-50" w:right="-105"/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C82585">
              <w:rPr>
                <w:rFonts w:ascii="Times New Roman" w:eastAsiaTheme="majorHAnsi" w:hAnsi="Times New Roman" w:cs="Times New Roman"/>
                <w:sz w:val="18"/>
                <w:szCs w:val="18"/>
              </w:rPr>
              <w:t xml:space="preserve">Level </w:t>
            </w: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5</w:t>
            </w:r>
            <w:r w:rsidRPr="00C82585">
              <w:rPr>
                <w:rFonts w:ascii="Times New Roman" w:eastAsiaTheme="majorHAnsi" w:hAnsi="Times New Roman" w:cs="Times New Roman"/>
                <w:sz w:val="18"/>
                <w:szCs w:val="18"/>
              </w:rPr>
              <w:t xml:space="preserve"> pandemic severity</w:t>
            </w: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 xml:space="preserve"> residenc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39EC9" w14:textId="77777777" w:rsidR="00C24EB4" w:rsidRPr="003A54EA" w:rsidRDefault="00C24EB4" w:rsidP="00C24EB4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F6D51" w14:textId="77777777" w:rsidR="00C24EB4" w:rsidRPr="003A54EA" w:rsidRDefault="00C24EB4" w:rsidP="00C24EB4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1B6A2" w14:textId="77777777" w:rsidR="00C24EB4" w:rsidRPr="003A54EA" w:rsidRDefault="00C24EB4" w:rsidP="00C24EB4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84894" w14:textId="5D05AB80" w:rsidR="00C24EB4" w:rsidRPr="003A54EA" w:rsidRDefault="00C24EB4" w:rsidP="00C24EB4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-0.0534</w:t>
            </w:r>
            <w:r w:rsidRPr="00C561B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54CE7" w14:textId="3D91435D" w:rsidR="00C24EB4" w:rsidRPr="003A54EA" w:rsidRDefault="00C24EB4" w:rsidP="00C24EB4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34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40C6A" w14:textId="08D215EA" w:rsidR="00C24EB4" w:rsidRPr="003A54EA" w:rsidRDefault="00C24EB4" w:rsidP="00C24EB4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" w:hAnsi="Times New Roman" w:cs="Times New Roman"/>
                <w:sz w:val="18"/>
                <w:szCs w:val="18"/>
              </w:rPr>
              <w:t>2.63%</w:t>
            </w:r>
          </w:p>
        </w:tc>
      </w:tr>
      <w:tr w:rsidR="00C24EB4" w:rsidRPr="003A54EA" w14:paraId="04E7CB2B" w14:textId="77777777" w:rsidTr="00C24EB4">
        <w:trPr>
          <w:trHeight w:val="239"/>
          <w:jc w:val="center"/>
        </w:trPr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6945BB" w14:textId="77777777" w:rsidR="00C24EB4" w:rsidRPr="003A54EA" w:rsidRDefault="00C24EB4" w:rsidP="00C24EB4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4E4C9" w14:textId="77777777" w:rsidR="00C24EB4" w:rsidRPr="003A54EA" w:rsidRDefault="00C24EB4" w:rsidP="00C24EB4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9C24B" w14:textId="77777777" w:rsidR="00C24EB4" w:rsidRPr="003A54EA" w:rsidRDefault="00C24EB4" w:rsidP="00C24EB4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F97D5" w14:textId="77777777" w:rsidR="00C24EB4" w:rsidRPr="003A54EA" w:rsidRDefault="00C24EB4" w:rsidP="00C24EB4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07F06" w14:textId="77777777" w:rsidR="00C24EB4" w:rsidRPr="003A54EA" w:rsidRDefault="00C24EB4" w:rsidP="00C24EB4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5EF4F" w14:textId="77777777" w:rsidR="00C24EB4" w:rsidRPr="003A54EA" w:rsidRDefault="00C24EB4" w:rsidP="00C24EB4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A8A48" w14:textId="77777777" w:rsidR="00C24EB4" w:rsidRPr="003A54EA" w:rsidRDefault="00C24EB4" w:rsidP="00C24EB4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54EA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</w:tbl>
    <w:p w14:paraId="0A21EF93" w14:textId="77777777" w:rsidR="00A8393E" w:rsidRPr="00136D3F" w:rsidRDefault="00A8393E" w:rsidP="00A8393E">
      <w:pPr>
        <w:jc w:val="left"/>
        <w:rPr>
          <w:rFonts w:ascii="Times New Roman" w:eastAsia="等线" w:hAnsi="Times New Roman" w:cs="Times New Roman"/>
          <w:sz w:val="18"/>
          <w:szCs w:val="18"/>
        </w:rPr>
      </w:pPr>
      <w:r w:rsidRPr="0077481F">
        <w:rPr>
          <w:rFonts w:ascii="Times New Roman" w:eastAsia="等线" w:hAnsi="Times New Roman" w:cs="Times New Roman"/>
          <w:sz w:val="18"/>
          <w:szCs w:val="18"/>
        </w:rPr>
        <w:t xml:space="preserve">Notes: </w:t>
      </w:r>
      <w:r w:rsidRPr="0077481F">
        <w:rPr>
          <w:rFonts w:ascii="Times New Roman" w:eastAsia="等线 Light" w:hAnsi="Times New Roman" w:cs="Times New Roman"/>
          <w:sz w:val="18"/>
          <w:szCs w:val="18"/>
        </w:rPr>
        <w:t xml:space="preserve">CI =Concentration Index of factor k. </w:t>
      </w:r>
      <w:r w:rsidRPr="00136D3F">
        <w:rPr>
          <w:rFonts w:ascii="Times New Roman" w:eastAsia="等线" w:hAnsi="Times New Roman" w:cs="Times New Roman"/>
          <w:sz w:val="18"/>
          <w:szCs w:val="18"/>
          <w:vertAlign w:val="superscript"/>
        </w:rPr>
        <w:t>*</w:t>
      </w:r>
      <w:r w:rsidRPr="00136D3F">
        <w:rPr>
          <w:rFonts w:ascii="Times New Roman" w:eastAsia="等线" w:hAnsi="Times New Roman" w:cs="Times New Roman"/>
          <w:sz w:val="18"/>
          <w:szCs w:val="18"/>
        </w:rPr>
        <w:t xml:space="preserve"> p &lt; 0.1, </w:t>
      </w:r>
      <w:r w:rsidRPr="00136D3F">
        <w:rPr>
          <w:rFonts w:ascii="Times New Roman" w:eastAsia="等线" w:hAnsi="Times New Roman" w:cs="Times New Roman"/>
          <w:sz w:val="18"/>
          <w:szCs w:val="18"/>
          <w:vertAlign w:val="superscript"/>
        </w:rPr>
        <w:t>**</w:t>
      </w:r>
      <w:r w:rsidRPr="00136D3F">
        <w:rPr>
          <w:rFonts w:ascii="Times New Roman" w:eastAsia="等线" w:hAnsi="Times New Roman" w:cs="Times New Roman"/>
          <w:sz w:val="18"/>
          <w:szCs w:val="18"/>
        </w:rPr>
        <w:t xml:space="preserve"> p &lt; 0.05, </w:t>
      </w:r>
      <w:r w:rsidRPr="00136D3F">
        <w:rPr>
          <w:rFonts w:ascii="Times New Roman" w:eastAsia="等线" w:hAnsi="Times New Roman" w:cs="Times New Roman"/>
          <w:sz w:val="18"/>
          <w:szCs w:val="18"/>
          <w:vertAlign w:val="superscript"/>
        </w:rPr>
        <w:t>***</w:t>
      </w:r>
      <w:r w:rsidRPr="00136D3F">
        <w:rPr>
          <w:rFonts w:ascii="Times New Roman" w:eastAsia="等线" w:hAnsi="Times New Roman" w:cs="Times New Roman"/>
          <w:sz w:val="18"/>
          <w:szCs w:val="18"/>
        </w:rPr>
        <w:t xml:space="preserve"> p &lt; 0.01. </w:t>
      </w:r>
    </w:p>
    <w:p w14:paraId="3018920E" w14:textId="79AEC733" w:rsidR="0027115A" w:rsidRPr="0027115A" w:rsidRDefault="0027115A" w:rsidP="00A8393E">
      <w:pPr>
        <w:jc w:val="left"/>
        <w:rPr>
          <w:rFonts w:ascii="Times New Roman" w:eastAsia="等线 Light" w:hAnsi="Times New Roman" w:cs="Times New Roman"/>
          <w:sz w:val="18"/>
          <w:szCs w:val="18"/>
        </w:rPr>
      </w:pPr>
      <w:r>
        <w:rPr>
          <w:rFonts w:ascii="Times New Roman" w:eastAsia="等线 Light" w:hAnsi="Times New Roman" w:cs="Times New Roman" w:hint="eastAsia"/>
          <w:sz w:val="18"/>
          <w:szCs w:val="18"/>
          <w:vertAlign w:val="superscript"/>
        </w:rPr>
        <w:t>a</w:t>
      </w:r>
      <w:r>
        <w:rPr>
          <w:rFonts w:ascii="Times New Roman" w:eastAsia="等线 Light" w:hAnsi="Times New Roman" w:cs="Times New Roman"/>
          <w:sz w:val="18"/>
          <w:szCs w:val="18"/>
        </w:rPr>
        <w:t xml:space="preserve"> </w:t>
      </w:r>
      <w:r w:rsidR="003A0EC8">
        <w:rPr>
          <w:rFonts w:ascii="Times New Roman" w:eastAsia="等线 Light" w:hAnsi="Times New Roman" w:cs="Times New Roman"/>
          <w:sz w:val="18"/>
          <w:szCs w:val="18"/>
        </w:rPr>
        <w:t>L</w:t>
      </w:r>
      <w:r w:rsidR="00065BAC" w:rsidRPr="004F2EEF">
        <w:rPr>
          <w:rFonts w:ascii="Times New Roman" w:eastAsia="等线 Light" w:hAnsi="Times New Roman" w:cs="Times New Roman"/>
          <w:sz w:val="18"/>
          <w:szCs w:val="18"/>
        </w:rPr>
        <w:t>evel</w:t>
      </w:r>
      <w:r w:rsidR="00065BAC" w:rsidRPr="00A8393E">
        <w:rPr>
          <w:rFonts w:ascii="Times New Roman" w:eastAsia="等线 Light" w:hAnsi="Times New Roman" w:cs="Times New Roman"/>
          <w:sz w:val="18"/>
          <w:szCs w:val="18"/>
        </w:rPr>
        <w:t xml:space="preserve"> </w:t>
      </w:r>
      <w:r w:rsidR="00065BAC">
        <w:rPr>
          <w:rFonts w:ascii="Times New Roman" w:eastAsia="等线 Light" w:hAnsi="Times New Roman" w:cs="Times New Roman"/>
          <w:sz w:val="18"/>
          <w:szCs w:val="18"/>
        </w:rPr>
        <w:t>I</w:t>
      </w:r>
      <w:r w:rsidR="00065BAC" w:rsidRPr="00A8393E">
        <w:rPr>
          <w:rFonts w:ascii="Times New Roman" w:eastAsia="等线 Light" w:hAnsi="Times New Roman" w:cs="Times New Roman"/>
          <w:sz w:val="18"/>
          <w:szCs w:val="18"/>
        </w:rPr>
        <w:t xml:space="preserve"> </w:t>
      </w:r>
      <w:proofErr w:type="gramStart"/>
      <w:r w:rsidR="00065BAC">
        <w:rPr>
          <w:rFonts w:ascii="Times New Roman" w:eastAsia="等线 Light" w:hAnsi="Times New Roman" w:cs="Times New Roman"/>
          <w:sz w:val="18"/>
          <w:szCs w:val="18"/>
        </w:rPr>
        <w:t>include</w:t>
      </w:r>
      <w:r w:rsidR="003A0EC8">
        <w:rPr>
          <w:rFonts w:ascii="Times New Roman" w:eastAsia="等线 Light" w:hAnsi="Times New Roman" w:cs="Times New Roman"/>
          <w:sz w:val="18"/>
          <w:szCs w:val="18"/>
        </w:rPr>
        <w:t>s</w:t>
      </w:r>
      <w:proofErr w:type="gramEnd"/>
      <w:r w:rsidR="00065BAC">
        <w:rPr>
          <w:rFonts w:ascii="Times New Roman" w:eastAsia="等线 Light" w:hAnsi="Times New Roman" w:cs="Times New Roman"/>
          <w:sz w:val="18"/>
          <w:szCs w:val="18"/>
        </w:rPr>
        <w:t xml:space="preserve"> provinces of </w:t>
      </w:r>
      <w:r w:rsidR="003A0EC8">
        <w:rPr>
          <w:rFonts w:ascii="Times New Roman" w:eastAsia="等线 Light" w:hAnsi="Times New Roman" w:cs="Times New Roman"/>
          <w:sz w:val="18"/>
          <w:szCs w:val="18"/>
        </w:rPr>
        <w:t>L</w:t>
      </w:r>
      <w:r w:rsidR="00065BAC">
        <w:rPr>
          <w:rFonts w:ascii="Times New Roman" w:eastAsia="等线 Light" w:hAnsi="Times New Roman" w:cs="Times New Roman"/>
          <w:sz w:val="18"/>
          <w:szCs w:val="18"/>
        </w:rPr>
        <w:t>evel</w:t>
      </w:r>
      <w:r w:rsidR="003A0EC8">
        <w:rPr>
          <w:rFonts w:ascii="Times New Roman" w:eastAsia="等线 Light" w:hAnsi="Times New Roman" w:cs="Times New Roman"/>
          <w:sz w:val="18"/>
          <w:szCs w:val="18"/>
        </w:rPr>
        <w:t>s</w:t>
      </w:r>
      <w:r w:rsidR="00065BAC">
        <w:rPr>
          <w:rFonts w:ascii="Times New Roman" w:eastAsia="等线 Light" w:hAnsi="Times New Roman" w:cs="Times New Roman"/>
          <w:sz w:val="18"/>
          <w:szCs w:val="18"/>
        </w:rPr>
        <w:t xml:space="preserve"> 1</w:t>
      </w:r>
      <w:r w:rsidR="003A0EC8">
        <w:rPr>
          <w:rFonts w:ascii="Times New Roman" w:eastAsia="等线 Light" w:hAnsi="Times New Roman" w:cs="Times New Roman"/>
          <w:sz w:val="18"/>
          <w:szCs w:val="18"/>
        </w:rPr>
        <w:t>-</w:t>
      </w:r>
      <w:r w:rsidR="00065BAC">
        <w:rPr>
          <w:rFonts w:ascii="Times New Roman" w:eastAsia="等线 Light" w:hAnsi="Times New Roman" w:cs="Times New Roman"/>
          <w:sz w:val="18"/>
          <w:szCs w:val="18"/>
        </w:rPr>
        <w:t>3</w:t>
      </w:r>
      <w:r w:rsidR="00EA34A9">
        <w:rPr>
          <w:rFonts w:ascii="Times New Roman" w:eastAsia="等线 Light" w:hAnsi="Times New Roman" w:cs="Times New Roman"/>
          <w:sz w:val="18"/>
          <w:szCs w:val="18"/>
        </w:rPr>
        <w:t xml:space="preserve"> and </w:t>
      </w:r>
      <w:r w:rsidR="003A0EC8">
        <w:rPr>
          <w:rFonts w:ascii="Times New Roman" w:eastAsia="等线 Light" w:hAnsi="Times New Roman" w:cs="Times New Roman"/>
          <w:sz w:val="18"/>
          <w:szCs w:val="18"/>
        </w:rPr>
        <w:t>L</w:t>
      </w:r>
      <w:r w:rsidR="00065BAC" w:rsidRPr="00A8393E">
        <w:rPr>
          <w:rFonts w:ascii="Times New Roman" w:eastAsia="等线 Light" w:hAnsi="Times New Roman" w:cs="Times New Roman"/>
          <w:sz w:val="18"/>
          <w:szCs w:val="18"/>
        </w:rPr>
        <w:t xml:space="preserve">evel </w:t>
      </w:r>
      <w:r w:rsidR="00065BAC">
        <w:rPr>
          <w:rFonts w:ascii="Times New Roman" w:eastAsia="等线 Light" w:hAnsi="Times New Roman" w:cs="Times New Roman"/>
          <w:sz w:val="18"/>
          <w:szCs w:val="18"/>
        </w:rPr>
        <w:t>II</w:t>
      </w:r>
      <w:r w:rsidR="00F41694">
        <w:rPr>
          <w:rFonts w:ascii="Times New Roman" w:eastAsia="等线 Light" w:hAnsi="Times New Roman" w:cs="Times New Roman"/>
          <w:sz w:val="18"/>
          <w:szCs w:val="18"/>
        </w:rPr>
        <w:t xml:space="preserve"> </w:t>
      </w:r>
      <w:r w:rsidR="00065BAC">
        <w:rPr>
          <w:rFonts w:ascii="Times New Roman" w:eastAsia="等线 Light" w:hAnsi="Times New Roman" w:cs="Times New Roman"/>
          <w:sz w:val="18"/>
          <w:szCs w:val="18"/>
        </w:rPr>
        <w:t>include</w:t>
      </w:r>
      <w:r w:rsidR="003A0EC8">
        <w:rPr>
          <w:rFonts w:ascii="Times New Roman" w:eastAsia="等线 Light" w:hAnsi="Times New Roman" w:cs="Times New Roman"/>
          <w:sz w:val="18"/>
          <w:szCs w:val="18"/>
        </w:rPr>
        <w:t>s</w:t>
      </w:r>
      <w:r w:rsidR="00065BAC">
        <w:rPr>
          <w:rFonts w:ascii="Times New Roman" w:eastAsia="等线 Light" w:hAnsi="Times New Roman" w:cs="Times New Roman"/>
          <w:sz w:val="18"/>
          <w:szCs w:val="18"/>
        </w:rPr>
        <w:t xml:space="preserve"> </w:t>
      </w:r>
      <w:r w:rsidR="003A0EC8">
        <w:rPr>
          <w:rFonts w:ascii="Times New Roman" w:eastAsia="等线 Light" w:hAnsi="Times New Roman" w:cs="Times New Roman"/>
          <w:sz w:val="18"/>
          <w:szCs w:val="18"/>
        </w:rPr>
        <w:t>L</w:t>
      </w:r>
      <w:r w:rsidR="00065BAC">
        <w:rPr>
          <w:rFonts w:ascii="Times New Roman" w:eastAsia="等线 Light" w:hAnsi="Times New Roman" w:cs="Times New Roman"/>
          <w:sz w:val="18"/>
          <w:szCs w:val="18"/>
        </w:rPr>
        <w:t>evel</w:t>
      </w:r>
      <w:r w:rsidR="003A0EC8">
        <w:rPr>
          <w:rFonts w:ascii="Times New Roman" w:eastAsia="等线 Light" w:hAnsi="Times New Roman" w:cs="Times New Roman"/>
          <w:sz w:val="18"/>
          <w:szCs w:val="18"/>
        </w:rPr>
        <w:t>s</w:t>
      </w:r>
      <w:r w:rsidR="00065BAC">
        <w:rPr>
          <w:rFonts w:ascii="Times New Roman" w:eastAsia="等线 Light" w:hAnsi="Times New Roman" w:cs="Times New Roman"/>
          <w:sz w:val="18"/>
          <w:szCs w:val="18"/>
        </w:rPr>
        <w:t xml:space="preserve"> 4 and 5.</w:t>
      </w:r>
    </w:p>
    <w:p w14:paraId="5376C042" w14:textId="2CED03C1" w:rsidR="00E459D7" w:rsidRDefault="0027115A" w:rsidP="003A54EA">
      <w:pPr>
        <w:jc w:val="left"/>
        <w:rPr>
          <w:rFonts w:ascii="Times New Roman" w:eastAsia="等线" w:hAnsi="Times New Roman" w:cs="Times New Roman"/>
          <w:sz w:val="18"/>
          <w:szCs w:val="18"/>
        </w:rPr>
      </w:pPr>
      <w:r>
        <w:rPr>
          <w:rFonts w:ascii="Times New Roman" w:eastAsia="等线 Light" w:hAnsi="Times New Roman" w:cs="Times New Roman"/>
          <w:sz w:val="18"/>
          <w:szCs w:val="18"/>
          <w:vertAlign w:val="superscript"/>
        </w:rPr>
        <w:t>b</w:t>
      </w:r>
      <w:r w:rsidR="00A8393E" w:rsidRPr="00136D3F">
        <w:rPr>
          <w:rFonts w:ascii="Times New Roman" w:eastAsia="等线 Light" w:hAnsi="Times New Roman" w:cs="Times New Roman"/>
          <w:sz w:val="18"/>
          <w:szCs w:val="18"/>
          <w:vertAlign w:val="superscript"/>
        </w:rPr>
        <w:t xml:space="preserve"> </w:t>
      </w:r>
      <w:r w:rsidR="00A8393E" w:rsidRPr="00136D3F">
        <w:rPr>
          <w:rFonts w:ascii="Times New Roman" w:eastAsia="等线" w:hAnsi="Times New Roman" w:cs="Times New Roman"/>
          <w:sz w:val="18"/>
          <w:szCs w:val="18"/>
        </w:rPr>
        <w:t>Contribution (%) is defined as the contribution of each factor to the total explained part.</w:t>
      </w:r>
    </w:p>
    <w:p w14:paraId="1BB5DB88" w14:textId="11CD0F40" w:rsidR="003A54EA" w:rsidRPr="003A54EA" w:rsidRDefault="003A54EA" w:rsidP="003A54EA">
      <w:pPr>
        <w:jc w:val="left"/>
        <w:rPr>
          <w:rFonts w:ascii="Times New Roman" w:hAnsi="Times New Roman" w:cs="Times New Roman"/>
        </w:rPr>
      </w:pPr>
      <w:bookmarkStart w:id="2" w:name="_GoBack"/>
      <w:bookmarkEnd w:id="2"/>
    </w:p>
    <w:sectPr w:rsidR="003A54EA" w:rsidRPr="003A54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06A3AA" w14:textId="77777777" w:rsidR="00067BFA" w:rsidRDefault="00067BFA" w:rsidP="003A0EC8">
      <w:r>
        <w:separator/>
      </w:r>
    </w:p>
  </w:endnote>
  <w:endnote w:type="continuationSeparator" w:id="0">
    <w:p w14:paraId="11DFFF73" w14:textId="77777777" w:rsidR="00067BFA" w:rsidRDefault="00067BFA" w:rsidP="003A0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BE5143" w14:textId="77777777" w:rsidR="00067BFA" w:rsidRDefault="00067BFA" w:rsidP="003A0EC8">
      <w:r>
        <w:separator/>
      </w:r>
    </w:p>
  </w:footnote>
  <w:footnote w:type="continuationSeparator" w:id="0">
    <w:p w14:paraId="2D5C6B13" w14:textId="77777777" w:rsidR="00067BFA" w:rsidRDefault="00067BFA" w:rsidP="003A0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59E"/>
    <w:rsid w:val="000011F8"/>
    <w:rsid w:val="00065BAC"/>
    <w:rsid w:val="00067BFA"/>
    <w:rsid w:val="001F6B32"/>
    <w:rsid w:val="0027115A"/>
    <w:rsid w:val="002A6AEF"/>
    <w:rsid w:val="002B5921"/>
    <w:rsid w:val="002C334B"/>
    <w:rsid w:val="002C51B7"/>
    <w:rsid w:val="002D58D5"/>
    <w:rsid w:val="00336696"/>
    <w:rsid w:val="003A0EC8"/>
    <w:rsid w:val="003A449F"/>
    <w:rsid w:val="003A54EA"/>
    <w:rsid w:val="004A3144"/>
    <w:rsid w:val="004F2EEF"/>
    <w:rsid w:val="004F4B0F"/>
    <w:rsid w:val="005B40E6"/>
    <w:rsid w:val="006153EB"/>
    <w:rsid w:val="006D0D92"/>
    <w:rsid w:val="007D19AD"/>
    <w:rsid w:val="007D7E6F"/>
    <w:rsid w:val="00826A0D"/>
    <w:rsid w:val="008A13D2"/>
    <w:rsid w:val="008D0B71"/>
    <w:rsid w:val="009A2B92"/>
    <w:rsid w:val="009C4D95"/>
    <w:rsid w:val="00A04A38"/>
    <w:rsid w:val="00A8393E"/>
    <w:rsid w:val="00AA711F"/>
    <w:rsid w:val="00BA459E"/>
    <w:rsid w:val="00C24EB4"/>
    <w:rsid w:val="00C561B8"/>
    <w:rsid w:val="00C72566"/>
    <w:rsid w:val="00C860BC"/>
    <w:rsid w:val="00CC68FA"/>
    <w:rsid w:val="00D0671F"/>
    <w:rsid w:val="00E27718"/>
    <w:rsid w:val="00E327FD"/>
    <w:rsid w:val="00E459D7"/>
    <w:rsid w:val="00EA34A9"/>
    <w:rsid w:val="00ED2634"/>
    <w:rsid w:val="00F41694"/>
    <w:rsid w:val="00FE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856648"/>
  <w15:chartTrackingRefBased/>
  <w15:docId w15:val="{3AF7CBA4-3672-4389-829C-3DE485B31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51B7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5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0E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0EC8"/>
    <w:rPr>
      <w:rFonts w:asciiTheme="minorHAnsi" w:eastAsiaTheme="minorEastAsia" w:hAnsiTheme="minorHAnsi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0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0EC8"/>
    <w:rPr>
      <w:rFonts w:asciiTheme="minorHAnsi" w:eastAsiaTheme="minorEastAsia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8</TotalTime>
  <Pages>1</Pages>
  <Words>435</Words>
  <Characters>2483</Characters>
  <Application>Microsoft Office Word</Application>
  <DocSecurity>0</DocSecurity>
  <Lines>20</Lines>
  <Paragraphs>5</Paragraphs>
  <ScaleCrop>false</ScaleCrop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lin_D</dc:creator>
  <cp:keywords/>
  <dc:description/>
  <cp:lastModifiedBy>niepeng2017@mail.xjtu.edu.cn</cp:lastModifiedBy>
  <cp:revision>43</cp:revision>
  <dcterms:created xsi:type="dcterms:W3CDTF">2021-03-28T01:43:00Z</dcterms:created>
  <dcterms:modified xsi:type="dcterms:W3CDTF">2021-03-30T06:58:00Z</dcterms:modified>
</cp:coreProperties>
</file>